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00" w:type="dxa"/>
        <w:tblLook w:val="04A0" w:firstRow="1" w:lastRow="0" w:firstColumn="1" w:lastColumn="0" w:noHBand="0" w:noVBand="1"/>
      </w:tblPr>
      <w:tblGrid>
        <w:gridCol w:w="461"/>
        <w:gridCol w:w="2129"/>
        <w:gridCol w:w="3342"/>
        <w:gridCol w:w="1870"/>
        <w:gridCol w:w="4772"/>
      </w:tblGrid>
      <w:tr w:rsidR="00E0401D" w:rsidRPr="005D6BF5" w:rsidTr="00786606">
        <w:trPr>
          <w:trHeight w:val="675"/>
        </w:trPr>
        <w:tc>
          <w:tcPr>
            <w:tcW w:w="125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D6BF5">
              <w:rPr>
                <w:rFonts w:ascii="Arial" w:eastAsia="DengXian" w:hAnsi="Arial" w:cs="Arial"/>
                <w:b/>
                <w:bCs/>
                <w:color w:val="000000"/>
              </w:rPr>
              <w:t xml:space="preserve">Supplementary Table </w:t>
            </w:r>
            <w:proofErr w:type="spellStart"/>
            <w:r w:rsidRPr="005D6BF5">
              <w:rPr>
                <w:rFonts w:ascii="Arial" w:eastAsia="DengXian" w:hAnsi="Arial" w:cs="Arial"/>
                <w:b/>
                <w:bCs/>
                <w:color w:val="000000"/>
              </w:rPr>
              <w:t>S1</w:t>
            </w:r>
            <w:proofErr w:type="spellEnd"/>
            <w:r w:rsidRPr="005D6BF5">
              <w:rPr>
                <w:rFonts w:ascii="Arial" w:eastAsia="DengXian" w:hAnsi="Arial" w:cs="Arial"/>
                <w:b/>
                <w:bCs/>
                <w:color w:val="000000"/>
              </w:rPr>
              <w:t xml:space="preserve">. </w:t>
            </w:r>
            <w:proofErr w:type="spellStart"/>
            <w:r w:rsidRPr="005D6BF5">
              <w:rPr>
                <w:rFonts w:ascii="Arial" w:eastAsia="DengXian" w:hAnsi="Arial" w:cs="Arial"/>
                <w:b/>
                <w:bCs/>
                <w:color w:val="000000"/>
              </w:rPr>
              <w:t>SV</w:t>
            </w:r>
            <w:proofErr w:type="spellEnd"/>
            <w:r w:rsidRPr="005D6BF5">
              <w:rPr>
                <w:rFonts w:ascii="Arial" w:eastAsia="DengXian" w:hAnsi="Arial" w:cs="Arial"/>
                <w:b/>
                <w:bCs/>
                <w:color w:val="000000"/>
              </w:rPr>
              <w:t xml:space="preserve"> prioritization methods to be evaluated.</w:t>
            </w:r>
          </w:p>
        </w:tc>
      </w:tr>
      <w:tr w:rsidR="00E0401D" w:rsidRPr="005D6BF5" w:rsidTr="00786606">
        <w:trPr>
          <w:trHeight w:val="315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D6BF5">
              <w:rPr>
                <w:rFonts w:ascii="Arial" w:eastAsia="DengXian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D6BF5">
              <w:rPr>
                <w:rFonts w:ascii="Arial" w:eastAsia="DengXian" w:hAnsi="Arial" w:cs="Arial"/>
                <w:b/>
                <w:bCs/>
                <w:color w:val="000000"/>
              </w:rPr>
              <w:t xml:space="preserve">Name of methods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D6BF5">
              <w:rPr>
                <w:rFonts w:ascii="Arial" w:eastAsia="DengXian" w:hAnsi="Arial" w:cs="Arial"/>
                <w:b/>
                <w:bCs/>
                <w:color w:val="000000"/>
              </w:rPr>
              <w:t>Referenc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D6BF5">
              <w:rPr>
                <w:rFonts w:ascii="Arial" w:eastAsia="DengXian" w:hAnsi="Arial" w:cs="Arial"/>
                <w:b/>
                <w:bCs/>
                <w:color w:val="000000"/>
              </w:rPr>
              <w:t>Inclusion or not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D6BF5">
              <w:rPr>
                <w:rFonts w:ascii="Arial" w:eastAsia="DengXian" w:hAnsi="Arial" w:cs="Arial"/>
                <w:b/>
                <w:bCs/>
                <w:color w:val="000000"/>
              </w:rPr>
              <w:t>Reason for exclusion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SG-ADVISER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CNV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Erikson et al. 201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t available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VEP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McLaren et al. 2016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Annotation only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SVScore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Ganel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et al. 2017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-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4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AnnotSV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Geoffroy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et al. 2018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-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ClinTAD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Spector and Wiita 2019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Browser-based tool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TADfusion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score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Huynh and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Hormozdiari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2019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Only for copy number deletion 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ClassifyCNV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Gurbich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and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Ilinsky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2020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-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8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SVFX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Kumar et al. 2020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Failed during running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AutoCNV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Fan et al. 2021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Manual review and adjustment are needed 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10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ClinSV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Minoche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et al. 2021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Bam files are required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1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CNVxplorer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Requena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et al. 2021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Browser-based tool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1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nanotatoR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Bhattacharya et al. 202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Based on optical genome mapping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1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SVInterpreter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Fino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et al. 2021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Browser-based tool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14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CADD-SV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Kleinert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and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Kircher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2022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-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1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DeepSVP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Althagafi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et al. 2022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Clinical phenotypes are required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1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strVctVre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Sharo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et al. 2022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-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1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SvAnna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Danis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et al. 2022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Based on long-read sequencing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18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svMIL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Nieboer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and de Ridder 2020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Somatic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SVs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only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1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SVPath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Yang et al. 2022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Failed during running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20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TADA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Hertzberg et al. 2022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-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2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TADeus2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Poszewiecka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et al. 2022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Browser-based tool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2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X-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CNV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Zhang et al. 2021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-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2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CNV-ClinViewer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Macnee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et al. 2023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Browser-based tool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24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dbCNV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Lv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et al. 2023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-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lastRenderedPageBreak/>
              <w:t>2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phenoSV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Xu et al. 2023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Clinical phenotypes are required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2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NeuroCNVscore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Liu et al. 2023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Evaluation of neurodevelopmental </w:t>
            </w: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SVs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only</w:t>
            </w:r>
          </w:p>
        </w:tc>
      </w:tr>
      <w:tr w:rsidR="00E0401D" w:rsidRPr="005D6BF5" w:rsidTr="00786606">
        <w:trPr>
          <w:trHeight w:val="300"/>
        </w:trPr>
        <w:tc>
          <w:tcPr>
            <w:tcW w:w="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401D" w:rsidRPr="005D6BF5" w:rsidRDefault="00E0401D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2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5D6BF5">
              <w:rPr>
                <w:rFonts w:ascii="Arial" w:eastAsia="DengXian" w:hAnsi="Arial" w:cs="Arial"/>
                <w:color w:val="000000"/>
              </w:rPr>
              <w:t>SCIP</w:t>
            </w:r>
            <w:proofErr w:type="spellEnd"/>
            <w:r w:rsidRPr="005D6BF5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 xml:space="preserve"> Ding et al. 2023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01D" w:rsidRPr="005D6BF5" w:rsidRDefault="00E0401D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Bam files are required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287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01D"/>
    <w:rsid w:val="001929B1"/>
    <w:rsid w:val="001F76AE"/>
    <w:rsid w:val="00203BE2"/>
    <w:rsid w:val="00774AFC"/>
    <w:rsid w:val="008D2C57"/>
    <w:rsid w:val="009A211A"/>
    <w:rsid w:val="00B72112"/>
    <w:rsid w:val="00C6385F"/>
    <w:rsid w:val="00C94BE1"/>
    <w:rsid w:val="00D96096"/>
    <w:rsid w:val="00DC45D9"/>
    <w:rsid w:val="00E0401D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440</Characters>
  <Application>Microsoft Office Word</Application>
  <DocSecurity>0</DocSecurity>
  <Lines>23</Lines>
  <Paragraphs>11</Paragraphs>
  <ScaleCrop>false</ScaleCrop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2-05T17:11:00Z</dcterms:created>
  <dcterms:modified xsi:type="dcterms:W3CDTF">2024-12-05T17:12:00Z</dcterms:modified>
</cp:coreProperties>
</file>